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0D58CF" w14:textId="77777777" w:rsidR="000F5A9C" w:rsidRDefault="00B36B18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upplemental </w:t>
      </w:r>
      <w:r>
        <w:rPr>
          <w:rFonts w:ascii="Calibri" w:hAnsi="Calibri" w:cs="Calibri" w:hint="eastAsia"/>
          <w:b/>
          <w:bCs/>
        </w:rPr>
        <w:t>T</w:t>
      </w:r>
      <w:r>
        <w:rPr>
          <w:rFonts w:ascii="Calibri" w:hAnsi="Calibri" w:cs="Calibri"/>
          <w:b/>
          <w:bCs/>
        </w:rPr>
        <w:t>able 2</w:t>
      </w:r>
    </w:p>
    <w:p w14:paraId="0C14CDAD" w14:textId="77777777" w:rsidR="000F5A9C" w:rsidRDefault="00B36B18">
      <w:pPr>
        <w:rPr>
          <w:rFonts w:ascii="Calibri" w:hAnsi="Calibri" w:cs="Calibri"/>
        </w:rPr>
      </w:pPr>
      <w:r>
        <w:rPr>
          <w:rFonts w:ascii="Calibri" w:hAnsi="Calibri" w:cs="Calibri" w:hint="eastAsia"/>
        </w:rPr>
        <w:t>E</w:t>
      </w:r>
      <w:r>
        <w:rPr>
          <w:rFonts w:ascii="Calibri" w:hAnsi="Calibri" w:cs="Calibri"/>
        </w:rPr>
        <w:t>gger test for publication bias</w:t>
      </w:r>
    </w:p>
    <w:p w14:paraId="15231C79" w14:textId="77777777" w:rsidR="000F5A9C" w:rsidRDefault="00B36B18">
      <w:pPr>
        <w:rPr>
          <w:rFonts w:ascii="Calibri" w:hAnsi="Calibri" w:cs="Calibri"/>
        </w:rPr>
      </w:pPr>
      <w:r>
        <w:rPr>
          <w:rFonts w:ascii="Calibri" w:hAnsi="Calibri" w:cs="Calibri"/>
        </w:rPr>
        <w:t>i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846"/>
        <w:gridCol w:w="1524"/>
        <w:gridCol w:w="1185"/>
        <w:gridCol w:w="1185"/>
        <w:gridCol w:w="1185"/>
        <w:gridCol w:w="1185"/>
        <w:gridCol w:w="1186"/>
      </w:tblGrid>
      <w:tr w:rsidR="000F5A9C" w14:paraId="02E7D79D" w14:textId="77777777">
        <w:tc>
          <w:tcPr>
            <w:tcW w:w="846" w:type="dxa"/>
            <w:tcBorders>
              <w:left w:val="nil"/>
              <w:bottom w:val="single" w:sz="4" w:space="0" w:color="auto"/>
            </w:tcBorders>
          </w:tcPr>
          <w:p w14:paraId="7F081164" w14:textId="77777777" w:rsidR="000F5A9C" w:rsidRDefault="00B36B18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S</w:t>
            </w:r>
            <w:r>
              <w:rPr>
                <w:rFonts w:ascii="Calibri" w:hAnsi="Calibri" w:cs="Calibri"/>
              </w:rPr>
              <w:t>td_Eff</w:t>
            </w:r>
          </w:p>
        </w:tc>
        <w:tc>
          <w:tcPr>
            <w:tcW w:w="1524" w:type="dxa"/>
            <w:tcBorders>
              <w:bottom w:val="single" w:sz="4" w:space="0" w:color="auto"/>
              <w:right w:val="nil"/>
            </w:tcBorders>
          </w:tcPr>
          <w:p w14:paraId="73901572" w14:textId="77777777" w:rsidR="000F5A9C" w:rsidRDefault="00B36B1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</w:t>
            </w:r>
            <w:r>
              <w:rPr>
                <w:rFonts w:ascii="Calibri" w:hAnsi="Calibri" w:cs="Calibri"/>
              </w:rPr>
              <w:t>oef.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</w:tcPr>
          <w:p w14:paraId="7993BACF" w14:textId="77777777" w:rsidR="000F5A9C" w:rsidRDefault="00B36B1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S</w:t>
            </w:r>
            <w:r>
              <w:rPr>
                <w:rFonts w:ascii="Calibri" w:hAnsi="Calibri" w:cs="Calibri"/>
              </w:rPr>
              <w:t>td.Err.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</w:tcPr>
          <w:p w14:paraId="337295E7" w14:textId="77777777" w:rsidR="000F5A9C" w:rsidRDefault="00B36B1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t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</w:tcPr>
          <w:p w14:paraId="4DED9EC0" w14:textId="77777777" w:rsidR="000F5A9C" w:rsidRDefault="00B36B1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</w:t>
            </w:r>
            <w:r>
              <w:rPr>
                <w:rFonts w:ascii="Calibri" w:hAnsi="Calibri" w:cs="Calibri"/>
              </w:rPr>
              <w:t>&gt; |t|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</w:tcPr>
          <w:p w14:paraId="2FF011CE" w14:textId="77777777" w:rsidR="000F5A9C" w:rsidRDefault="00B36B1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[</w:t>
            </w:r>
            <w:r>
              <w:rPr>
                <w:rFonts w:ascii="Calibri" w:hAnsi="Calibri" w:cs="Calibri"/>
              </w:rPr>
              <w:t>95% Conf.</w:t>
            </w:r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nil"/>
            </w:tcBorders>
          </w:tcPr>
          <w:p w14:paraId="27E7CE73" w14:textId="77777777" w:rsidR="000F5A9C" w:rsidRDefault="00B36B1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I</w:t>
            </w:r>
            <w:r>
              <w:rPr>
                <w:rFonts w:ascii="Calibri" w:hAnsi="Calibri" w:cs="Calibri"/>
              </w:rPr>
              <w:t>nterval]</w:t>
            </w:r>
          </w:p>
        </w:tc>
      </w:tr>
      <w:tr w:rsidR="000F5A9C" w14:paraId="42ECA6D4" w14:textId="77777777">
        <w:tc>
          <w:tcPr>
            <w:tcW w:w="846" w:type="dxa"/>
            <w:tcBorders>
              <w:left w:val="nil"/>
            </w:tcBorders>
          </w:tcPr>
          <w:p w14:paraId="1347609A" w14:textId="77777777" w:rsidR="000F5A9C" w:rsidRDefault="00B36B18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lop</w:t>
            </w:r>
          </w:p>
        </w:tc>
        <w:tc>
          <w:tcPr>
            <w:tcW w:w="1524" w:type="dxa"/>
            <w:tcBorders>
              <w:bottom w:val="nil"/>
              <w:right w:val="nil"/>
            </w:tcBorders>
          </w:tcPr>
          <w:p w14:paraId="3451C120" w14:textId="0C0275B3" w:rsidR="000F5A9C" w:rsidRDefault="00B36B1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-</w:t>
            </w:r>
            <w:r>
              <w:rPr>
                <w:rFonts w:ascii="Calibri" w:hAnsi="Calibri" w:cs="Calibri"/>
              </w:rPr>
              <w:t>1.</w:t>
            </w:r>
            <w:r w:rsidR="00EB6D0E">
              <w:rPr>
                <w:rFonts w:ascii="Calibri" w:hAnsi="Calibri" w:cs="Calibri"/>
              </w:rPr>
              <w:t>973405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14:paraId="3F6AB68D" w14:textId="06DADC2D" w:rsidR="000F5A9C" w:rsidRDefault="00EB6D0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50249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14:paraId="7BEA1576" w14:textId="496FDFD7" w:rsidR="000F5A9C" w:rsidRDefault="00B36B1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-</w:t>
            </w:r>
            <w:r w:rsidR="00EB6D0E">
              <w:rPr>
                <w:rFonts w:ascii="Calibri" w:hAnsi="Calibri" w:cs="Calibri"/>
              </w:rPr>
              <w:t>1.88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14:paraId="5E4652B1" w14:textId="5D02F2A3" w:rsidR="000F5A9C" w:rsidRDefault="00B36B1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="00EB6D0E">
              <w:rPr>
                <w:rFonts w:ascii="Calibri" w:hAnsi="Calibri" w:cs="Calibri"/>
              </w:rPr>
              <w:t>119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14:paraId="4ADF2FD6" w14:textId="24806F18" w:rsidR="000F5A9C" w:rsidRDefault="00B36B1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-</w:t>
            </w:r>
            <w:r w:rsidR="00EB6D0E">
              <w:rPr>
                <w:rFonts w:ascii="Calibri" w:hAnsi="Calibri" w:cs="Calibri"/>
              </w:rPr>
              <w:t>4.673156</w:t>
            </w: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</w:tcPr>
          <w:p w14:paraId="6F3AEEEB" w14:textId="70B753CE" w:rsidR="000F5A9C" w:rsidRDefault="00EB6D0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26347</w:t>
            </w:r>
          </w:p>
        </w:tc>
      </w:tr>
      <w:tr w:rsidR="000F5A9C" w14:paraId="05204E5A" w14:textId="77777777">
        <w:tc>
          <w:tcPr>
            <w:tcW w:w="846" w:type="dxa"/>
            <w:tcBorders>
              <w:left w:val="nil"/>
            </w:tcBorders>
          </w:tcPr>
          <w:p w14:paraId="0BC8FDCB" w14:textId="77777777" w:rsidR="000F5A9C" w:rsidRDefault="00B36B18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b</w:t>
            </w:r>
            <w:r>
              <w:rPr>
                <w:rFonts w:ascii="Calibri" w:hAnsi="Calibri" w:cs="Calibri"/>
              </w:rPr>
              <w:t>ias</w:t>
            </w:r>
          </w:p>
        </w:tc>
        <w:tc>
          <w:tcPr>
            <w:tcW w:w="1524" w:type="dxa"/>
            <w:tcBorders>
              <w:top w:val="nil"/>
              <w:right w:val="nil"/>
            </w:tcBorders>
          </w:tcPr>
          <w:p w14:paraId="38BD0201" w14:textId="758191D2" w:rsidR="000F5A9C" w:rsidRDefault="00B36B1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="00EB6D0E">
              <w:rPr>
                <w:rFonts w:ascii="Calibri" w:hAnsi="Calibri" w:cs="Calibri"/>
              </w:rPr>
              <w:t>9166624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</w:tcPr>
          <w:p w14:paraId="4602AF1D" w14:textId="694F5D92" w:rsidR="000F5A9C" w:rsidRDefault="00EB6D0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34153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</w:tcPr>
          <w:p w14:paraId="7004C1B3" w14:textId="4B5607AF" w:rsidR="000F5A9C" w:rsidRDefault="00B36B1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7</w:t>
            </w:r>
            <w:r w:rsidR="00EB6D0E">
              <w:rPr>
                <w:rFonts w:ascii="Calibri" w:hAnsi="Calibri" w:cs="Calibri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</w:tcPr>
          <w:p w14:paraId="0187EBE3" w14:textId="23A0D0BF" w:rsidR="000F5A9C" w:rsidRDefault="00B36B1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4</w:t>
            </w:r>
            <w:r w:rsidR="00EB6D0E">
              <w:rPr>
                <w:rFonts w:ascii="Calibri" w:hAnsi="Calibri" w:cs="Calibri"/>
              </w:rPr>
              <w:t>91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</w:tcPr>
          <w:p w14:paraId="567120AE" w14:textId="5D5D1BFA" w:rsidR="000F5A9C" w:rsidRDefault="00B36B1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-</w:t>
            </w:r>
            <w:r w:rsidR="00EB6D0E">
              <w:rPr>
                <w:rFonts w:ascii="Calibri" w:hAnsi="Calibri" w:cs="Calibri"/>
              </w:rPr>
              <w:t>2.255828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</w:tcPr>
          <w:p w14:paraId="4CFF9C69" w14:textId="33869B2B" w:rsidR="000F5A9C" w:rsidRDefault="00EB6D0E">
            <w:pPr>
              <w:rPr>
                <w:rFonts w:ascii="Calibri" w:hAnsi="Calibri" w:cs="Calibri" w:hint="eastAsia"/>
              </w:rPr>
            </w:pPr>
            <w:r>
              <w:rPr>
                <w:rFonts w:ascii="Calibri" w:hAnsi="Calibri" w:cs="Calibri" w:hint="eastAsia"/>
              </w:rPr>
              <w:t>4</w:t>
            </w:r>
            <w:r>
              <w:rPr>
                <w:rFonts w:ascii="Calibri" w:hAnsi="Calibri" w:cs="Calibri"/>
              </w:rPr>
              <w:t>.089153</w:t>
            </w:r>
            <w:bookmarkStart w:id="0" w:name="_GoBack"/>
            <w:bookmarkEnd w:id="0"/>
          </w:p>
        </w:tc>
      </w:tr>
    </w:tbl>
    <w:p w14:paraId="436A7CE1" w14:textId="77777777" w:rsidR="000F5A9C" w:rsidRDefault="000F5A9C">
      <w:pPr>
        <w:rPr>
          <w:rFonts w:ascii="Calibri" w:hAnsi="Calibri" w:cs="Calibri"/>
        </w:rPr>
      </w:pPr>
    </w:p>
    <w:p w14:paraId="6745A7B1" w14:textId="77777777" w:rsidR="000F5A9C" w:rsidRDefault="00B36B18">
      <w:pPr>
        <w:rPr>
          <w:rFonts w:ascii="Calibri" w:hAnsi="Calibri" w:cs="Calibri"/>
        </w:rPr>
      </w:pPr>
      <w:r>
        <w:rPr>
          <w:rFonts w:ascii="Calibri" w:hAnsi="Calibri" w:cs="Calibri"/>
        </w:rPr>
        <w:t>ii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846"/>
        <w:gridCol w:w="1524"/>
        <w:gridCol w:w="1185"/>
        <w:gridCol w:w="1185"/>
        <w:gridCol w:w="1185"/>
        <w:gridCol w:w="1185"/>
        <w:gridCol w:w="1186"/>
      </w:tblGrid>
      <w:tr w:rsidR="000F5A9C" w14:paraId="31DCA486" w14:textId="77777777">
        <w:tc>
          <w:tcPr>
            <w:tcW w:w="846" w:type="dxa"/>
            <w:tcBorders>
              <w:left w:val="nil"/>
              <w:bottom w:val="single" w:sz="4" w:space="0" w:color="auto"/>
            </w:tcBorders>
          </w:tcPr>
          <w:p w14:paraId="763F16FA" w14:textId="77777777" w:rsidR="000F5A9C" w:rsidRDefault="00B36B18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S</w:t>
            </w:r>
            <w:r>
              <w:rPr>
                <w:rFonts w:ascii="Calibri" w:hAnsi="Calibri" w:cs="Calibri"/>
              </w:rPr>
              <w:t>td_Eff</w:t>
            </w:r>
          </w:p>
        </w:tc>
        <w:tc>
          <w:tcPr>
            <w:tcW w:w="1524" w:type="dxa"/>
            <w:tcBorders>
              <w:bottom w:val="single" w:sz="4" w:space="0" w:color="auto"/>
              <w:right w:val="nil"/>
            </w:tcBorders>
          </w:tcPr>
          <w:p w14:paraId="6D616150" w14:textId="77777777" w:rsidR="000F5A9C" w:rsidRDefault="00B36B1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</w:t>
            </w:r>
            <w:r>
              <w:rPr>
                <w:rFonts w:ascii="Calibri" w:hAnsi="Calibri" w:cs="Calibri"/>
              </w:rPr>
              <w:t>oef.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</w:tcPr>
          <w:p w14:paraId="4BDF3ADD" w14:textId="77777777" w:rsidR="000F5A9C" w:rsidRDefault="00B36B1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S</w:t>
            </w:r>
            <w:r>
              <w:rPr>
                <w:rFonts w:ascii="Calibri" w:hAnsi="Calibri" w:cs="Calibri"/>
              </w:rPr>
              <w:t>td.Err.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</w:tcPr>
          <w:p w14:paraId="4DE2136A" w14:textId="77777777" w:rsidR="000F5A9C" w:rsidRDefault="00B36B1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t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</w:tcPr>
          <w:p w14:paraId="750FAF42" w14:textId="77777777" w:rsidR="000F5A9C" w:rsidRDefault="00B36B1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</w:t>
            </w:r>
            <w:r>
              <w:rPr>
                <w:rFonts w:ascii="Calibri" w:hAnsi="Calibri" w:cs="Calibri"/>
              </w:rPr>
              <w:t>&gt; |t|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</w:tcPr>
          <w:p w14:paraId="75C36A70" w14:textId="77777777" w:rsidR="000F5A9C" w:rsidRDefault="00B36B1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[</w:t>
            </w:r>
            <w:r>
              <w:rPr>
                <w:rFonts w:ascii="Calibri" w:hAnsi="Calibri" w:cs="Calibri"/>
              </w:rPr>
              <w:t>95% Conf.</w:t>
            </w:r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nil"/>
            </w:tcBorders>
          </w:tcPr>
          <w:p w14:paraId="64D74771" w14:textId="77777777" w:rsidR="000F5A9C" w:rsidRDefault="00B36B1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I</w:t>
            </w:r>
            <w:r>
              <w:rPr>
                <w:rFonts w:ascii="Calibri" w:hAnsi="Calibri" w:cs="Calibri"/>
              </w:rPr>
              <w:t>nterval]</w:t>
            </w:r>
          </w:p>
        </w:tc>
      </w:tr>
      <w:tr w:rsidR="000F5A9C" w14:paraId="55C5B0D7" w14:textId="77777777">
        <w:tc>
          <w:tcPr>
            <w:tcW w:w="846" w:type="dxa"/>
            <w:tcBorders>
              <w:left w:val="nil"/>
            </w:tcBorders>
          </w:tcPr>
          <w:p w14:paraId="78A086C9" w14:textId="77777777" w:rsidR="000F5A9C" w:rsidRDefault="00B36B18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lop</w:t>
            </w:r>
          </w:p>
        </w:tc>
        <w:tc>
          <w:tcPr>
            <w:tcW w:w="1524" w:type="dxa"/>
            <w:tcBorders>
              <w:bottom w:val="nil"/>
              <w:right w:val="nil"/>
            </w:tcBorders>
          </w:tcPr>
          <w:p w14:paraId="415FD29E" w14:textId="77777777" w:rsidR="000F5A9C" w:rsidRDefault="00B36B1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-</w:t>
            </w:r>
            <w:r>
              <w:rPr>
                <w:rFonts w:ascii="Calibri" w:hAnsi="Calibri" w:cs="Calibri"/>
              </w:rPr>
              <w:t>0.1344613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14:paraId="141FCC25" w14:textId="77777777" w:rsidR="000F5A9C" w:rsidRDefault="00B36B1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5338709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14:paraId="22E76BA1" w14:textId="77777777" w:rsidR="000F5A9C" w:rsidRDefault="00B36B1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25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14:paraId="2318BE35" w14:textId="77777777" w:rsidR="000F5A9C" w:rsidRDefault="00B36B1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08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14:paraId="0745AC02" w14:textId="77777777" w:rsidR="000F5A9C" w:rsidRDefault="00B36B1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396865</w:t>
            </w: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</w:tcPr>
          <w:p w14:paraId="16E47769" w14:textId="77777777" w:rsidR="000F5A9C" w:rsidRDefault="00B36B1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27943</w:t>
            </w:r>
          </w:p>
        </w:tc>
      </w:tr>
      <w:tr w:rsidR="000F5A9C" w14:paraId="1FB6BBA4" w14:textId="77777777">
        <w:tc>
          <w:tcPr>
            <w:tcW w:w="846" w:type="dxa"/>
            <w:tcBorders>
              <w:left w:val="nil"/>
            </w:tcBorders>
          </w:tcPr>
          <w:p w14:paraId="1C1DFCB4" w14:textId="77777777" w:rsidR="000F5A9C" w:rsidRDefault="00B36B18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b</w:t>
            </w:r>
            <w:r>
              <w:rPr>
                <w:rFonts w:ascii="Calibri" w:hAnsi="Calibri" w:cs="Calibri"/>
              </w:rPr>
              <w:t>ias</w:t>
            </w:r>
          </w:p>
        </w:tc>
        <w:tc>
          <w:tcPr>
            <w:tcW w:w="1524" w:type="dxa"/>
            <w:tcBorders>
              <w:top w:val="nil"/>
              <w:right w:val="nil"/>
            </w:tcBorders>
          </w:tcPr>
          <w:p w14:paraId="45743BA4" w14:textId="77777777" w:rsidR="000F5A9C" w:rsidRDefault="00B36B1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9960557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</w:tcPr>
          <w:p w14:paraId="1720C98A" w14:textId="77777777" w:rsidR="000F5A9C" w:rsidRDefault="00B36B1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8336117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</w:tcPr>
          <w:p w14:paraId="5FE06722" w14:textId="77777777" w:rsidR="000F5A9C" w:rsidRDefault="00B36B1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9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</w:tcPr>
          <w:p w14:paraId="3EE15F70" w14:textId="77777777" w:rsidR="000F5A9C" w:rsidRDefault="00B36B1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71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</w:tcPr>
          <w:p w14:paraId="67172E97" w14:textId="77777777" w:rsidR="000F5A9C" w:rsidRDefault="00B36B1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9751227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</w:tcPr>
          <w:p w14:paraId="7F634E10" w14:textId="77777777" w:rsidR="000F5A9C" w:rsidRDefault="00B36B1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967234</w:t>
            </w:r>
          </w:p>
        </w:tc>
      </w:tr>
    </w:tbl>
    <w:p w14:paraId="404957EC" w14:textId="77777777" w:rsidR="000F5A9C" w:rsidRDefault="000F5A9C">
      <w:pPr>
        <w:rPr>
          <w:rFonts w:ascii="Calibri" w:hAnsi="Calibri" w:cs="Calibri"/>
        </w:rPr>
      </w:pPr>
    </w:p>
    <w:p w14:paraId="58BECE4D" w14:textId="77777777" w:rsidR="000F5A9C" w:rsidRDefault="00B36B18">
      <w:pPr>
        <w:rPr>
          <w:rFonts w:ascii="Calibri" w:hAnsi="Calibri" w:cs="Calibri"/>
        </w:rPr>
      </w:pPr>
      <w:r>
        <w:rPr>
          <w:rFonts w:ascii="Calibri" w:hAnsi="Calibri" w:cs="Calibri"/>
        </w:rPr>
        <w:t>iii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846"/>
        <w:gridCol w:w="1524"/>
        <w:gridCol w:w="1185"/>
        <w:gridCol w:w="1185"/>
        <w:gridCol w:w="1185"/>
        <w:gridCol w:w="1185"/>
        <w:gridCol w:w="1186"/>
      </w:tblGrid>
      <w:tr w:rsidR="000F5A9C" w14:paraId="55251065" w14:textId="77777777">
        <w:tc>
          <w:tcPr>
            <w:tcW w:w="846" w:type="dxa"/>
            <w:tcBorders>
              <w:left w:val="nil"/>
              <w:bottom w:val="single" w:sz="4" w:space="0" w:color="auto"/>
            </w:tcBorders>
          </w:tcPr>
          <w:p w14:paraId="2AFD4A73" w14:textId="77777777" w:rsidR="000F5A9C" w:rsidRDefault="00B36B18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S</w:t>
            </w:r>
            <w:r>
              <w:rPr>
                <w:rFonts w:ascii="Calibri" w:hAnsi="Calibri" w:cs="Calibri"/>
              </w:rPr>
              <w:t>td_Eff</w:t>
            </w:r>
          </w:p>
        </w:tc>
        <w:tc>
          <w:tcPr>
            <w:tcW w:w="1524" w:type="dxa"/>
            <w:tcBorders>
              <w:bottom w:val="single" w:sz="4" w:space="0" w:color="auto"/>
              <w:right w:val="nil"/>
            </w:tcBorders>
          </w:tcPr>
          <w:p w14:paraId="521DD586" w14:textId="77777777" w:rsidR="000F5A9C" w:rsidRDefault="00B36B1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</w:t>
            </w:r>
            <w:r>
              <w:rPr>
                <w:rFonts w:ascii="Calibri" w:hAnsi="Calibri" w:cs="Calibri"/>
              </w:rPr>
              <w:t>oef.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</w:tcPr>
          <w:p w14:paraId="5D9554E9" w14:textId="77777777" w:rsidR="000F5A9C" w:rsidRDefault="00B36B1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S</w:t>
            </w:r>
            <w:r>
              <w:rPr>
                <w:rFonts w:ascii="Calibri" w:hAnsi="Calibri" w:cs="Calibri"/>
              </w:rPr>
              <w:t>td.Err.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</w:tcPr>
          <w:p w14:paraId="44E769AD" w14:textId="77777777" w:rsidR="000F5A9C" w:rsidRDefault="00B36B1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t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</w:tcPr>
          <w:p w14:paraId="7CCDF56D" w14:textId="77777777" w:rsidR="000F5A9C" w:rsidRDefault="00B36B1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</w:t>
            </w:r>
            <w:r>
              <w:rPr>
                <w:rFonts w:ascii="Calibri" w:hAnsi="Calibri" w:cs="Calibri"/>
              </w:rPr>
              <w:t>&gt; |t|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</w:tcPr>
          <w:p w14:paraId="044D3FCD" w14:textId="77777777" w:rsidR="000F5A9C" w:rsidRDefault="00B36B1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[</w:t>
            </w:r>
            <w:r>
              <w:rPr>
                <w:rFonts w:ascii="Calibri" w:hAnsi="Calibri" w:cs="Calibri"/>
              </w:rPr>
              <w:t>95% Conf.</w:t>
            </w:r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nil"/>
            </w:tcBorders>
          </w:tcPr>
          <w:p w14:paraId="22954FDA" w14:textId="77777777" w:rsidR="000F5A9C" w:rsidRDefault="00B36B1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I</w:t>
            </w:r>
            <w:r>
              <w:rPr>
                <w:rFonts w:ascii="Calibri" w:hAnsi="Calibri" w:cs="Calibri"/>
              </w:rPr>
              <w:t>nterval]</w:t>
            </w:r>
          </w:p>
        </w:tc>
      </w:tr>
      <w:tr w:rsidR="000F5A9C" w14:paraId="1BE4BF09" w14:textId="77777777">
        <w:tc>
          <w:tcPr>
            <w:tcW w:w="846" w:type="dxa"/>
            <w:tcBorders>
              <w:left w:val="nil"/>
            </w:tcBorders>
          </w:tcPr>
          <w:p w14:paraId="09F2E75C" w14:textId="77777777" w:rsidR="000F5A9C" w:rsidRDefault="00B36B18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lop</w:t>
            </w:r>
          </w:p>
        </w:tc>
        <w:tc>
          <w:tcPr>
            <w:tcW w:w="1524" w:type="dxa"/>
            <w:tcBorders>
              <w:bottom w:val="nil"/>
              <w:right w:val="nil"/>
            </w:tcBorders>
          </w:tcPr>
          <w:p w14:paraId="46A260C8" w14:textId="2DDF0DE9" w:rsidR="000F5A9C" w:rsidRDefault="007C3B6B">
            <w:pPr>
              <w:rPr>
                <w:rFonts w:ascii="Calibri" w:hAnsi="Calibri" w:cs="Calibri"/>
              </w:rPr>
            </w:pPr>
            <w:r w:rsidRPr="007C3B6B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0</w:t>
            </w:r>
            <w:r w:rsidRPr="007C3B6B">
              <w:rPr>
                <w:rFonts w:ascii="Calibri" w:hAnsi="Calibri" w:cs="Calibri"/>
              </w:rPr>
              <w:t>.7488902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14:paraId="5E67A083" w14:textId="4A42F844" w:rsidR="000F5A9C" w:rsidRDefault="007C3B6B">
            <w:pPr>
              <w:rPr>
                <w:rFonts w:ascii="Calibri" w:hAnsi="Calibri" w:cs="Calibri" w:hint="eastAsia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6735464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14:paraId="4885A2D9" w14:textId="34402EA7" w:rsidR="000F5A9C" w:rsidRDefault="007C3B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-</w:t>
            </w:r>
            <w:r>
              <w:rPr>
                <w:rFonts w:ascii="Calibri" w:hAnsi="Calibri" w:cs="Calibri"/>
              </w:rPr>
              <w:t>1.11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14:paraId="49C52FD4" w14:textId="06CCACA6" w:rsidR="000F5A9C" w:rsidRDefault="00B36B1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</w:t>
            </w:r>
            <w:r w:rsidR="007C3B6B">
              <w:rPr>
                <w:rFonts w:ascii="Calibri" w:hAnsi="Calibri" w:cs="Calibri"/>
              </w:rPr>
              <w:t>303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14:paraId="2CC8BF6B" w14:textId="173FB43D" w:rsidR="000F5A9C" w:rsidRDefault="00B36B1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  <w:r w:rsidR="007C3B6B">
              <w:rPr>
                <w:rFonts w:ascii="Calibri" w:hAnsi="Calibri" w:cs="Calibri"/>
              </w:rPr>
              <w:t>2.341574</w:t>
            </w: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</w:tcPr>
          <w:p w14:paraId="2C6438D3" w14:textId="2C65D754" w:rsidR="000F5A9C" w:rsidRDefault="007C3B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843794</w:t>
            </w:r>
          </w:p>
        </w:tc>
      </w:tr>
      <w:tr w:rsidR="000F5A9C" w14:paraId="1A1D0CC7" w14:textId="77777777">
        <w:tc>
          <w:tcPr>
            <w:tcW w:w="846" w:type="dxa"/>
            <w:tcBorders>
              <w:left w:val="nil"/>
            </w:tcBorders>
          </w:tcPr>
          <w:p w14:paraId="31818194" w14:textId="77777777" w:rsidR="000F5A9C" w:rsidRDefault="00B36B18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b</w:t>
            </w:r>
            <w:r>
              <w:rPr>
                <w:rFonts w:ascii="Calibri" w:hAnsi="Calibri" w:cs="Calibri"/>
              </w:rPr>
              <w:t>ias</w:t>
            </w:r>
          </w:p>
        </w:tc>
        <w:tc>
          <w:tcPr>
            <w:tcW w:w="1524" w:type="dxa"/>
            <w:tcBorders>
              <w:top w:val="nil"/>
              <w:right w:val="nil"/>
            </w:tcBorders>
          </w:tcPr>
          <w:p w14:paraId="5054E547" w14:textId="3FED0125" w:rsidR="000F5A9C" w:rsidRDefault="007C3B6B">
            <w:pPr>
              <w:rPr>
                <w:rFonts w:ascii="Calibri" w:hAnsi="Calibri" w:cs="Calibri"/>
              </w:rPr>
            </w:pPr>
            <w:r w:rsidRPr="007C3B6B">
              <w:rPr>
                <w:rFonts w:ascii="Calibri" w:hAnsi="Calibri" w:cs="Calibri"/>
              </w:rPr>
              <w:t>1.624538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</w:tcPr>
          <w:p w14:paraId="63ECBED1" w14:textId="5372680B" w:rsidR="000F5A9C" w:rsidRDefault="007C3B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9027078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</w:tcPr>
          <w:p w14:paraId="0C613298" w14:textId="484A7841" w:rsidR="000F5A9C" w:rsidRDefault="007C3B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.80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</w:tcPr>
          <w:p w14:paraId="07DE9C75" w14:textId="120FA69E" w:rsidR="000F5A9C" w:rsidRDefault="00B36B1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</w:t>
            </w:r>
            <w:r w:rsidR="007C3B6B">
              <w:rPr>
                <w:rFonts w:ascii="Calibri" w:hAnsi="Calibri" w:cs="Calibri"/>
              </w:rPr>
              <w:t>115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</w:tcPr>
          <w:p w14:paraId="0224E091" w14:textId="211476D8" w:rsidR="000F5A9C" w:rsidRDefault="00B36B1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  <w:r w:rsidR="007C3B6B">
              <w:rPr>
                <w:rFonts w:ascii="Calibri" w:hAnsi="Calibri" w:cs="Calibri"/>
              </w:rPr>
              <w:t>0.5100269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</w:tcPr>
          <w:p w14:paraId="5BC7C6A8" w14:textId="3CD7026B" w:rsidR="000F5A9C" w:rsidRDefault="007C3B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.759103</w:t>
            </w:r>
          </w:p>
        </w:tc>
      </w:tr>
    </w:tbl>
    <w:p w14:paraId="677FEE6E" w14:textId="77777777" w:rsidR="000F5A9C" w:rsidRDefault="000F5A9C">
      <w:pPr>
        <w:rPr>
          <w:rFonts w:ascii="Calibri" w:hAnsi="Calibri" w:cs="Calibri"/>
        </w:rPr>
      </w:pPr>
    </w:p>
    <w:p w14:paraId="31EADE62" w14:textId="77777777" w:rsidR="000F5A9C" w:rsidRDefault="00B36B18">
      <w:pPr>
        <w:rPr>
          <w:rFonts w:ascii="Calibri" w:hAnsi="Calibri" w:cs="Calibri"/>
        </w:rPr>
      </w:pPr>
      <w:r>
        <w:rPr>
          <w:rFonts w:ascii="Calibri" w:hAnsi="Calibri" w:cs="Calibri"/>
        </w:rPr>
        <w:t>*i: Published bias for fusion rate</w:t>
      </w:r>
    </w:p>
    <w:p w14:paraId="1A622913" w14:textId="77777777" w:rsidR="000F5A9C" w:rsidRDefault="00B36B18">
      <w:pPr>
        <w:rPr>
          <w:rFonts w:ascii="Calibri" w:hAnsi="Calibri" w:cs="Calibri"/>
        </w:rPr>
      </w:pPr>
      <w:r>
        <w:rPr>
          <w:rFonts w:ascii="Calibri" w:hAnsi="Calibri" w:cs="Calibri"/>
        </w:rPr>
        <w:t>ii: Published bias for overall complication</w:t>
      </w:r>
    </w:p>
    <w:p w14:paraId="42CE7EB7" w14:textId="77777777" w:rsidR="000F5A9C" w:rsidRDefault="00B36B18">
      <w:pPr>
        <w:rPr>
          <w:rFonts w:ascii="Calibri" w:hAnsi="Calibri" w:cs="Calibri"/>
        </w:rPr>
      </w:pPr>
      <w:r>
        <w:rPr>
          <w:rFonts w:ascii="Calibri" w:hAnsi="Calibri" w:cs="Calibri"/>
        </w:rPr>
        <w:t>iii: Published bias for infectious rate</w:t>
      </w:r>
    </w:p>
    <w:sectPr w:rsidR="000F5A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6E48F6" w14:textId="77777777" w:rsidR="00884500" w:rsidRDefault="00884500" w:rsidP="008C5EE2">
      <w:r>
        <w:separator/>
      </w:r>
    </w:p>
  </w:endnote>
  <w:endnote w:type="continuationSeparator" w:id="0">
    <w:p w14:paraId="1B2D128C" w14:textId="77777777" w:rsidR="00884500" w:rsidRDefault="00884500" w:rsidP="008C5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72275F" w14:textId="77777777" w:rsidR="00884500" w:rsidRDefault="00884500" w:rsidP="008C5EE2">
      <w:r>
        <w:separator/>
      </w:r>
    </w:p>
  </w:footnote>
  <w:footnote w:type="continuationSeparator" w:id="0">
    <w:p w14:paraId="74024FF2" w14:textId="77777777" w:rsidR="00884500" w:rsidRDefault="00884500" w:rsidP="008C5E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1F50"/>
    <w:rsid w:val="000F5A9C"/>
    <w:rsid w:val="00123A94"/>
    <w:rsid w:val="0040621A"/>
    <w:rsid w:val="006430D4"/>
    <w:rsid w:val="00654D71"/>
    <w:rsid w:val="006F1761"/>
    <w:rsid w:val="007C3B6B"/>
    <w:rsid w:val="00884500"/>
    <w:rsid w:val="008C5EE2"/>
    <w:rsid w:val="00941F50"/>
    <w:rsid w:val="00B36B18"/>
    <w:rsid w:val="00CE5E28"/>
    <w:rsid w:val="00EB6D0E"/>
    <w:rsid w:val="00FD5C12"/>
    <w:rsid w:val="1EB13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6CCDBD"/>
  <w15:docId w15:val="{E244E335-762C-4CBA-B925-D6E14E37E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Mok</dc:creator>
  <cp:lastModifiedBy>Paul Mok</cp:lastModifiedBy>
  <cp:revision>3</cp:revision>
  <dcterms:created xsi:type="dcterms:W3CDTF">2020-02-25T13:34:00Z</dcterms:created>
  <dcterms:modified xsi:type="dcterms:W3CDTF">2020-02-25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